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4FEAD" w14:textId="6AC6C7F6" w:rsidR="00146485" w:rsidRPr="005F4EF8" w:rsidRDefault="00146485" w:rsidP="005F4EF8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D099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A0412" w:rsidRPr="001D09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099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42B27" w:rsidRPr="001D0999">
        <w:rPr>
          <w:rFonts w:ascii="Times New Roman" w:hAnsi="Times New Roman" w:cs="Times New Roman"/>
          <w:b/>
          <w:bCs/>
          <w:sz w:val="24"/>
          <w:szCs w:val="24"/>
        </w:rPr>
        <w:t>. Univariate and multivariate analysis of TPDBM in LUA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80"/>
        <w:gridCol w:w="1108"/>
        <w:gridCol w:w="1280"/>
        <w:gridCol w:w="925"/>
        <w:gridCol w:w="222"/>
        <w:gridCol w:w="1108"/>
        <w:gridCol w:w="1280"/>
        <w:gridCol w:w="925"/>
      </w:tblGrid>
      <w:tr w:rsidR="005D5AF9" w:rsidRPr="001D0999" w14:paraId="59090D63" w14:textId="77777777" w:rsidTr="005D5AF9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B3C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538E" w14:textId="77777777" w:rsidR="00146485" w:rsidRPr="001D0999" w:rsidRDefault="00146485" w:rsidP="005F4EF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C23" w14:textId="77777777" w:rsidR="00146485" w:rsidRPr="001D0999" w:rsidRDefault="00146485" w:rsidP="005F4EF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E47A" w14:textId="77777777" w:rsidR="00146485" w:rsidRPr="001D0999" w:rsidRDefault="00146485" w:rsidP="005F4EF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5D5AF9" w:rsidRPr="001D0999" w14:paraId="51B06005" w14:textId="77777777" w:rsidTr="005D5AF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6C8D" w14:textId="77777777" w:rsidR="00146485" w:rsidRPr="001D0999" w:rsidRDefault="00146485" w:rsidP="005F4EF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320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9B2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E1C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D15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550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2C1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1E7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5D5AF9" w:rsidRPr="001D0999" w14:paraId="3F5D082D" w14:textId="77777777" w:rsidTr="005D5AF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80C5" w14:textId="3D596528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="00EB6A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76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57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7F1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EB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39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9C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966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3DE9C816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76B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36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8456" w14:textId="33106C71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2FD" w14:textId="29BF2E1E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456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33B" w14:textId="3F38B59F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F978" w14:textId="734F1281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509" w14:textId="19D120AB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03DA9CA0" w14:textId="77777777" w:rsidTr="0014648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836" w14:textId="35B020D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F42B27" w:rsidRPr="001D0999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≥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9FC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6450" w14:textId="31F1E93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98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3E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537" w14:textId="4E1750ED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675" w14:textId="5E75D2CD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1A5" w14:textId="4680B699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4922B99A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5E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CA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F9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62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934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46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70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92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356C6A56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20C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E2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16A4" w14:textId="6F7E0FA6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C0D" w14:textId="616F0825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CD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69D" w14:textId="222EF76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9C7" w14:textId="6D7AAE30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1D7" w14:textId="4A16D57F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2B2F8ED9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280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22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2F0B" w14:textId="260A4396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08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43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4842" w14:textId="1FFBBAF2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11B8" w14:textId="7F85E4F5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8E4" w14:textId="714C92CF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51CC46F5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E14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BDA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23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3E7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5E8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177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450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606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1D82EE5F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D8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 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DCC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2F09" w14:textId="6E870B2A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D8F" w14:textId="7BF99EC0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295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BCA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9C3" w14:textId="2D4DB7D6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1DE" w14:textId="20175812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6BBE99F6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B9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 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475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A08" w14:textId="52264DD1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BF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78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714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BA96" w14:textId="4651B909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7D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</w:p>
        </w:tc>
      </w:tr>
      <w:tr w:rsidR="00146485" w:rsidRPr="001D0999" w14:paraId="72403B51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6C6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 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676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057" w14:textId="1B15482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41B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E9E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72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D882" w14:textId="7D5487BD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7E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</w:tr>
      <w:tr w:rsidR="00146485" w:rsidRPr="001D0999" w14:paraId="1270E23E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770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 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BD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3263" w14:textId="21E1AA6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00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3A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9B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DEE" w14:textId="45F46D8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05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146485" w:rsidRPr="001D0999" w14:paraId="1280BABD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8F0" w14:textId="021AF458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EB6A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C7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02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16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81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DD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32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E0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40BE8E18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01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63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521" w14:textId="2AB1DE3C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675" w14:textId="2632E2EB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DA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DA9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DA82" w14:textId="47A58D68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17D" w14:textId="58FC5976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3653B231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5B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C8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04E" w14:textId="10269BDA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6B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DC6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F6F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8856" w14:textId="0B4E85E9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71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146485" w:rsidRPr="001D0999" w14:paraId="734DC6DD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D02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80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B5D" w14:textId="1E9B419A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6C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43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F0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D85" w14:textId="7040CA19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4D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146485" w:rsidRPr="001D0999" w14:paraId="52CBCF18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1E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9B7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12D" w14:textId="174344D4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96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CD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97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0F9" w14:textId="3E88CA86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76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</w:t>
            </w:r>
          </w:p>
        </w:tc>
      </w:tr>
      <w:tr w:rsidR="00146485" w:rsidRPr="001D0999" w14:paraId="0E702C38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AE3F" w14:textId="4FF28C8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EB6A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19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89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46A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C0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FF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23D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40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1AD732B3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148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FC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FC7" w14:textId="2462D1FE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EE5" w14:textId="7F82CCF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BCB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691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67F" w14:textId="47E00AD1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513" w14:textId="557FC2C3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1301CAF2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AB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294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4E4" w14:textId="6A1D7B73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D16" w14:textId="39008C63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  <w:r w:rsidR="00424686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22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1B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AE6" w14:textId="48E21384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21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</w:tr>
      <w:tr w:rsidR="00146485" w:rsidRPr="001D0999" w14:paraId="5A3FC968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9C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6A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671" w14:textId="1B2BF42A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6F7" w14:textId="2D9F2844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  <w:r w:rsidR="00424686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33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42F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EBB" w14:textId="18C2C874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CF8" w14:textId="3311ECBF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  <w:r w:rsidR="00424686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46485" w:rsidRPr="001D0999" w14:paraId="6FBE8D62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898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55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835" w14:textId="6356EFF8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2348" w14:textId="65168FFF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424686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58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7AF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0C2" w14:textId="6B83DA60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953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</w:t>
            </w:r>
          </w:p>
        </w:tc>
      </w:tr>
      <w:tr w:rsidR="00146485" w:rsidRPr="001D0999" w14:paraId="2D805D7A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9DB" w14:textId="4D293946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="00EB6A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E1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579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78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7C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D24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81C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24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15528B91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97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88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194" w14:textId="6B838526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6E3" w14:textId="761CD105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06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96E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AC2D" w14:textId="6920A5AA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425" w14:textId="6C71DE19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70FD30D4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14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BB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B7C" w14:textId="43E5DDED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3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08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1D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85F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98D" w14:textId="0FA73D33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16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146485" w:rsidRPr="001D0999" w14:paraId="0BC2175F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36D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44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A75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40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BB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82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95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BE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3B449119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F8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5B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1DA" w14:textId="3D4BA45A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6E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3C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E8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473" w14:textId="31AEF2C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B5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</w:tr>
      <w:tr w:rsidR="00146485" w:rsidRPr="001D0999" w14:paraId="6E4E83E0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337D" w14:textId="1B5BC942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D82599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fore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aft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03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EE11" w14:textId="06ECD5DD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75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639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B58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64D" w14:textId="7ECF3491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9A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146485" w:rsidRPr="001D0999" w14:paraId="7809C976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86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37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490" w14:textId="7159F37D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495" w14:textId="603A955E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41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97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A22" w14:textId="6E4A1680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683" w14:textId="6E16499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23BAA2F1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A6F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ED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D62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FC9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59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F8D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836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FA1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2B151BF3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A9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DF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507" w14:textId="19651521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99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41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6F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B34" w14:textId="4DCC9368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27C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146485" w:rsidRPr="001D0999" w14:paraId="6CBDBFEB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46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C9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E41" w14:textId="790DB870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980E" w14:textId="547C461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F0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47E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5AA0" w14:textId="2BA57509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ECD" w14:textId="3E5DF2A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031E9F56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538" w14:textId="557CB5F6" w:rsidR="00146485" w:rsidRPr="001D0999" w:rsidRDefault="00EB6A01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A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lmonary</w:t>
            </w:r>
            <w:r w:rsidR="00146485"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901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E3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27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1F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58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A6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5B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25FFAD42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5AE1" w14:textId="6D9A7761" w:rsidR="00146485" w:rsidRPr="001D0999" w:rsidRDefault="00146485" w:rsidP="005F4EF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78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69D" w14:textId="75F1ED0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9FC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77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A17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869" w14:textId="0F11C0E6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C00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146485" w:rsidRPr="001D0999" w14:paraId="0D4D4CA2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8DF9" w14:textId="68EDB385" w:rsidR="00146485" w:rsidRPr="001D0999" w:rsidRDefault="00146485" w:rsidP="005F4EF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0D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74DF" w14:textId="2B620228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DD4" w14:textId="255484FD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20A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A36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0A2" w14:textId="34314B62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2DFF" w14:textId="5CEC5B3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03BAC238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90C8" w14:textId="2C5D6EFE" w:rsidR="00146485" w:rsidRPr="001D0999" w:rsidRDefault="00EB6A01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6A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ulmonar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146485"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FC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CE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C3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3F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79B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6B0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1F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07F759B4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8083" w14:textId="451CED88" w:rsidR="00146485" w:rsidRPr="001D0999" w:rsidRDefault="00146485" w:rsidP="005F4EF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F4D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803" w14:textId="6F04A0CF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5D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2E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D0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8214" w14:textId="763B01F1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86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146485" w:rsidRPr="001D0999" w14:paraId="48423C7D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F282" w14:textId="58F2A288" w:rsidR="00146485" w:rsidRPr="001D0999" w:rsidRDefault="00146485" w:rsidP="005F4EF8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DD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E98" w14:textId="65359FC3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7B5F" w14:textId="6B6F2E24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B04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3B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743" w14:textId="6B3C5F63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D61" w14:textId="3BE233EB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557DA68E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509E" w14:textId="61E0E21B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GFR </w:t>
            </w:r>
            <w:r w:rsidR="005D6B6C"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82A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546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94D6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B00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F807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E53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2B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46485" w:rsidRPr="001D0999" w14:paraId="5CD002FC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F62" w14:textId="3F508B72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5D6B6C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EB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D2B" w14:textId="2CF95C52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BEC" w14:textId="37F7CA26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34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3F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AC9" w14:textId="478A37C1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4F8" w14:textId="6B1569D0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46583492" w14:textId="77777777" w:rsidTr="001D099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7608" w14:textId="485524E6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5D6B6C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DB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DE4" w14:textId="3D6E74AE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6B9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12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82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092" w14:textId="138A083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B9C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146485" w:rsidRPr="001D0999" w14:paraId="4ED1F768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0DC" w14:textId="511EB96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KRAS </w:t>
            </w:r>
            <w:r w:rsidR="005D6B6C"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05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AE4C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EA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3F3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00DB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814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C268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D6B6C" w:rsidRPr="001D0999" w14:paraId="3B63C6CA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32A3" w14:textId="644253B5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7998" w14:textId="77777777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904" w14:textId="46DBF740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E67" w14:textId="18B6D866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7FE" w14:textId="77777777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531" w14:textId="2C7B6BE3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24D" w14:textId="4ADA65FB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439" w14:textId="56EF01A9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D6B6C" w:rsidRPr="001D0999" w14:paraId="343B931A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32E" w14:textId="08B92230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6B5" w14:textId="77777777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647" w14:textId="19DB50E2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A8C" w14:textId="77777777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DF0" w14:textId="77777777" w:rsidR="005D6B6C" w:rsidRPr="001D0999" w:rsidRDefault="005D6B6C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C90E" w14:textId="4B5CC1DE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1E6" w14:textId="7B84DAF9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6CB" w14:textId="279D4107" w:rsidR="005D6B6C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46485" w:rsidRPr="001D0999" w14:paraId="623ED86F" w14:textId="77777777" w:rsidTr="0014648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F9D" w14:textId="0CED66E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LK </w:t>
            </w:r>
            <w:r w:rsidR="005D6B6C" w:rsidRPr="001D09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BB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0FE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00D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95A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01D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EFF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8C1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42B27" w:rsidRPr="001D0999" w14:paraId="1B96A5C1" w14:textId="77777777" w:rsidTr="00F42B2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223" w14:textId="0D6FDA11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5D6B6C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D34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B81E" w14:textId="2DD025AB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187" w14:textId="6B1C6557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E95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277" w14:textId="3AFBD292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3E49" w14:textId="066C1A71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BD6" w14:textId="183D50A9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42B27" w:rsidRPr="001D0999" w14:paraId="510B9B6B" w14:textId="77777777" w:rsidTr="00F42B2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9BC0" w14:textId="4DDF245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="005D6B6C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BE100F"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rang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0F4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3037" w14:textId="1C18980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  <w:r w:rsidR="005F4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94A2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09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DED9" w14:textId="77777777" w:rsidR="00146485" w:rsidRPr="001D0999" w:rsidRDefault="00146485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F60F" w14:textId="1A38F34D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8560" w14:textId="7FACCCAE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8B3E" w14:textId="4B547CA6" w:rsidR="00146485" w:rsidRPr="001D0999" w:rsidRDefault="005F4EF8" w:rsidP="005F4EF8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596C5BE4" w14:textId="2D0E1E15" w:rsidR="00146485" w:rsidRPr="001D0999" w:rsidRDefault="00146485">
      <w:pPr>
        <w:rPr>
          <w:rFonts w:ascii="Times New Roman" w:hAnsi="Times New Roman" w:cs="Times New Roman"/>
          <w:sz w:val="24"/>
          <w:szCs w:val="24"/>
        </w:rPr>
      </w:pPr>
    </w:p>
    <w:sectPr w:rsidR="00146485" w:rsidRPr="001D0999" w:rsidSect="005F4EF8">
      <w:pgSz w:w="11906" w:h="16838"/>
      <w:pgMar w:top="1021" w:right="907" w:bottom="1021" w:left="90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80A952" w14:textId="77777777" w:rsidR="001520F7" w:rsidRDefault="001520F7" w:rsidP="00146485">
      <w:r>
        <w:separator/>
      </w:r>
    </w:p>
  </w:endnote>
  <w:endnote w:type="continuationSeparator" w:id="0">
    <w:p w14:paraId="1E16E515" w14:textId="77777777" w:rsidR="001520F7" w:rsidRDefault="001520F7" w:rsidP="00146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6E89E" w14:textId="77777777" w:rsidR="001520F7" w:rsidRDefault="001520F7" w:rsidP="00146485">
      <w:r>
        <w:separator/>
      </w:r>
    </w:p>
  </w:footnote>
  <w:footnote w:type="continuationSeparator" w:id="0">
    <w:p w14:paraId="07D042C2" w14:textId="77777777" w:rsidR="001520F7" w:rsidRDefault="001520F7" w:rsidP="00146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7C8"/>
    <w:rsid w:val="00125E98"/>
    <w:rsid w:val="00146485"/>
    <w:rsid w:val="001520F7"/>
    <w:rsid w:val="00184E03"/>
    <w:rsid w:val="001D0999"/>
    <w:rsid w:val="00327FBC"/>
    <w:rsid w:val="00424686"/>
    <w:rsid w:val="00504FA2"/>
    <w:rsid w:val="00543000"/>
    <w:rsid w:val="005D5AF9"/>
    <w:rsid w:val="005D6B6C"/>
    <w:rsid w:val="005F4EF8"/>
    <w:rsid w:val="005F5DC4"/>
    <w:rsid w:val="0071400B"/>
    <w:rsid w:val="00755DD0"/>
    <w:rsid w:val="007865FC"/>
    <w:rsid w:val="008417C8"/>
    <w:rsid w:val="00892DD3"/>
    <w:rsid w:val="009A0412"/>
    <w:rsid w:val="00BE100F"/>
    <w:rsid w:val="00D547A5"/>
    <w:rsid w:val="00D82599"/>
    <w:rsid w:val="00EB6A01"/>
    <w:rsid w:val="00F4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69A36"/>
  <w15:chartTrackingRefBased/>
  <w15:docId w15:val="{067D3123-07CB-43D5-8C98-399B78F6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6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6485"/>
    <w:rPr>
      <w:sz w:val="18"/>
      <w:szCs w:val="18"/>
    </w:rPr>
  </w:style>
  <w:style w:type="paragraph" w:styleId="a7">
    <w:name w:val="Revision"/>
    <w:hidden/>
    <w:uiPriority w:val="99"/>
    <w:semiHidden/>
    <w:rsid w:val="00EB6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0BF76-A987-4CDA-B52A-5BCC11364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6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hongbo</dc:creator>
  <cp:keywords/>
  <dc:description/>
  <cp:lastModifiedBy>hongbo bao</cp:lastModifiedBy>
  <cp:revision>10</cp:revision>
  <dcterms:created xsi:type="dcterms:W3CDTF">2022-02-05T08:26:00Z</dcterms:created>
  <dcterms:modified xsi:type="dcterms:W3CDTF">2024-05-11T18:33:00Z</dcterms:modified>
</cp:coreProperties>
</file>